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CA3" w:rsidRDefault="00AA3CA3" w:rsidP="00AA3CA3">
      <w:pPr>
        <w:spacing w:after="0" w:line="276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Cs w:val="20"/>
          <w:lang w:val="en-US"/>
        </w:rPr>
        <w:t>S4 Table.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Cs w:val="20"/>
          <w:lang w:val="en-US"/>
        </w:rPr>
        <w:t xml:space="preserve">Associations between </w:t>
      </w:r>
      <w:proofErr w:type="spellStart"/>
      <w:r>
        <w:rPr>
          <w:rFonts w:ascii="Times New Roman" w:hAnsi="Times New Roman" w:cs="Times New Roman"/>
          <w:szCs w:val="20"/>
          <w:lang w:val="en-US"/>
        </w:rPr>
        <w:t>miRNAs</w:t>
      </w:r>
      <w:proofErr w:type="spellEnd"/>
      <w:r>
        <w:rPr>
          <w:rFonts w:ascii="Times New Roman" w:hAnsi="Times New Roman" w:cs="Times New Roman"/>
          <w:szCs w:val="20"/>
          <w:lang w:val="en-US"/>
        </w:rPr>
        <w:t xml:space="preserve">, exhaled NO, lung function and current symptoms in validation set </w:t>
      </w:r>
    </w:p>
    <w:p w:rsidR="00AA3CA3" w:rsidRDefault="00AA3CA3" w:rsidP="00AA3CA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76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</w:p>
    <w:tbl>
      <w:tblPr>
        <w:tblStyle w:val="TabelaSimples4"/>
        <w:tblpPr w:leftFromText="141" w:rightFromText="141" w:vertAnchor="text" w:tblpXSpec="center" w:tblpY="1"/>
        <w:tblW w:w="1090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409"/>
        <w:gridCol w:w="2298"/>
        <w:gridCol w:w="2377"/>
        <w:gridCol w:w="2409"/>
      </w:tblGrid>
      <w:tr w:rsidR="00AA3CA3" w:rsidTr="00AD5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20"/>
                <w:lang w:val="en-US"/>
              </w:rPr>
              <w:t>exhaled NO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  <w:t xml:space="preserve">FVC (% predicted) 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(95% CI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3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2; 0.0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5; 0.0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31 (-1.08; 0.46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21 (-3.27; 0.85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11; 0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18; 0.0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90 (-6.30; 0.5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61 (-10.6; 1.38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11; 0.0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6 (-0.28; 0.1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20 (-7.23; 2.84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35 (-15.5; 6.83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5; 0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7; 0.0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1.68 (0.09; 3.26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4 (-1.36; 5.45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7 (-1.17; 0.6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24 (-3.46; 0.9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 (-44.7; 44.8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16 (-114; 126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0 (-0.34; 0.1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0 (-0.72; 0.5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8.85 (-21.1; 3.36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1.3 (-51.5; 8.86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19; 0.09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29; 0.2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34 (-2.45; 11.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10 (-7.44; 17.6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08; 0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14; 0.1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8 (-2.25; 2.8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56 (-7.75; 4.63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 (-0.31; 0.4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4 (-0.63; 0.7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.8 (-8.21; 29.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.8 (-23.1; 44.6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 (-0.12; 0.0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tabs>
                <w:tab w:val="left" w:pos="315"/>
                <w:tab w:val="center" w:pos="969"/>
              </w:tabs>
              <w:spacing w:line="1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18; 0.08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99 (-6.30; 0.33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71 (-11.0; 1.57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08; 0.06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22; 0.1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72 (-2.75; 4.2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37 (-7.54; 10.3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:rsidR="00AA3CA3" w:rsidRDefault="00AA3CA3" w:rsidP="00AD5ABD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  <w:t>FEV1 (% predicted)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US"/>
              </w:rPr>
              <w:t>FEF25-75 (% predicted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30 (-1.04; 0.4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67 (-2.66; 1.3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41 (-1.72; 0.9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3.57; 3.46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67 (-3.98; 2.6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2.00 (-7.94; 3.9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75 (-1.02; 10.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99 (-6.30; 14.3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.77 (-6.59; 3.0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2.65 (-13.3; 8.0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4 (-7.75; 9.4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99 (-15.7; 21.6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95 (-2.50; 0.59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.57 (-4.83; 1.6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96 (-1.80; 3.7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65 (-7.41; 4.12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30 (-36.4; 49.0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91 (-35.0; 48.8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.5 (-50.1; 10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74 (-62.4; 75.8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7.86 (-19.5; 3.8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9.3 (-47.9; 9.3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8.28 (-29.2; 12.6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69 (-19.3; 22.7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42 (-1.02; 11.9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23 (-6.59; 17.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97 (-5.60; 17.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37 (-10.6; 9.88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2 (-2.30; 2.5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40 (-6.28; 5.4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58 (-5.85; 2.69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40 (-6.28; 5.49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.3 (-7.84; 28.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.9 (-19.9; 43.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64 (-24.9; 40.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.0 (-44.0; 67.9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.30 (-4.52; 1.9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2.61 (-8.77; 3.5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41 (-3.31; 8.1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47 (-10.4; 11.4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23 (-2.08; 4.5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02 (-4.21; 12.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18 (-3.71; 8.0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46 (-4.59; 23.5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FEV1 reversibility </w:t>
            </w:r>
            <w:r>
              <w:rPr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bookmarkStart w:id="1" w:name="OLE_LINK8"/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FEF25-75 reversibility  </w:t>
            </w:r>
            <w:bookmarkEnd w:id="1"/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4 (-0.27; 056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3 (-0.81; 0.8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4 (-0.68; 1.16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3 (-1.10; 0.63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7 (-1.76; 2.10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15 (-3.59; 1.29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1 (-1.77; 6.8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59 (-2.21; 5.38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4 (-2.90; 2.4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13 (-1.10; 7.35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2 (-6.56; 5.3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1 (-5.17; 5.59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5 (-0.65; 1.16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2 (-1.51; 1.2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16 (-0.85; 3.18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7 (-1.38; 2.32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.58 (-15.1; 34.3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.93 (-17.8; 33.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.8 (-29.4; 81.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.1 (-34.3; 62.4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5 (-6.25; 7.1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35 (-5.77; 18.5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87 (-13.1; 16.9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12 (-10.1; 16.3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lastRenderedPageBreak/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2 (-3.22; 4.4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3 (-4.98; 5.0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58 (-3.95; 13.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84 (-3.69; 11.4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91 (-2.30; 0.4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28 (-2.72; 2.1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10 (-5.20; 1.00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10 (-3.94; 1.75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43 (-9.27; 12.1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93 (-14.3; 12.5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02 (-19.9; 27.9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3 (-22.4; 18.3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4 (-1.85; 1.9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2.63; 2.58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74 (-2.44; 5.9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19 (-2.51; 4.90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89 (-1.01; 2.7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3 (-3.64; 3.3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59 (-1.65; 6.8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53 (-3.21; 4.26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470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vAlign w:val="bottom"/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Breathing difficulties </w:t>
            </w:r>
          </w:p>
        </w:tc>
        <w:tc>
          <w:tcPr>
            <w:tcW w:w="47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rritative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 cough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A3CA3" w:rsidRDefault="00AA3CA3" w:rsidP="00AD5ABD">
            <w:pPr>
              <w:suppressLineNumbers/>
              <w:spacing w:line="100" w:lineRule="atLeast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78" w:type="dxa"/>
            <w:tcBorders>
              <w:top w:val="single" w:sz="4" w:space="0" w:color="auto"/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0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b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1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8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3; 9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4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2; 0.0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2; 0.0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2; 0.02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26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16; 0.05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13; 0.06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13; 0.07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8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11; 0.09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33a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15; 0.08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12; 0.1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2 (-0.26; 0.0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1 (-0.24; 0.03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07; 5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06; 0.0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09; 6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3 (-0.07; 0.02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146a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1 (-1.25; 1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5 (-0.70; 1.40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61 (-0.72; 1.94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16 (-0.06; 2.39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  <w:t>miR-155-5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7 (-0.47; 0.1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4 (-0.41; 0.13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34 (-0.71; 0.02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-</w:t>
            </w:r>
            <w:bookmarkStart w:id="2" w:name="OLE_LINK10"/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0.37 (-0.70; -0.04)</w:t>
            </w:r>
            <w:bookmarkEnd w:id="2"/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221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24; 0.10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12 (-0.27; 0.04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5 (-0.25; 0.15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8 (-0.27; 0.11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>miR-328-3p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4 (-0.10; 0.02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4 (-0.10; 0.02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4 (-0.04; 0.1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4 (-0.04; 0.11)</w:t>
            </w:r>
          </w:p>
        </w:tc>
      </w:tr>
      <w:tr w:rsidR="00AA3CA3" w:rsidTr="00AD5AB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ind w:firstLine="34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pt-PT"/>
              </w:rPr>
              <w:t xml:space="preserve">miR-423-3p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 (-0.41; 0.54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2 (-0.45; 0.41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 (-0.53; 0.57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 (-0.42; 0.59)</w:t>
            </w:r>
          </w:p>
        </w:tc>
      </w:tr>
      <w:tr w:rsidR="00AA3CA3" w:rsidTr="00AD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hAnsi="Times New Roman" w:cs="Times New Roman"/>
                <w:b w:val="0"/>
                <w:i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-0.08 (-016; -2.00x10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14; 9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9 (-0.19; 0.01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7 (-0.16; 0.03)</w:t>
            </w:r>
          </w:p>
        </w:tc>
      </w:tr>
      <w:tr w:rsidR="00AA3CA3" w:rsidTr="00AD5ABD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pt-PT"/>
              </w:rPr>
              <w:t>Cluster 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01 (-0.10; 0.07)</w:t>
            </w:r>
          </w:p>
        </w:tc>
        <w:tc>
          <w:tcPr>
            <w:tcW w:w="22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dotted" w:sz="4" w:space="0" w:color="auto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3.00x10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-0.08; 0.07)</w:t>
            </w:r>
          </w:p>
        </w:tc>
        <w:tc>
          <w:tcPr>
            <w:tcW w:w="2378" w:type="dxa"/>
            <w:tcBorders>
              <w:top w:val="single" w:sz="4" w:space="0" w:color="FFFFFF" w:themeColor="background1"/>
              <w:left w:val="dotted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3 (-0.08; 0.13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A3CA3" w:rsidRDefault="00AA3CA3" w:rsidP="00AD5ABD">
            <w:pPr>
              <w:suppressLineNumbers/>
              <w:spacing w:line="1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5 (-0.04; 0.15)</w:t>
            </w:r>
          </w:p>
        </w:tc>
      </w:tr>
    </w:tbl>
    <w:p w:rsidR="00AA3CA3" w:rsidRDefault="00AA3CA3" w:rsidP="00AA3CA3">
      <w:pPr>
        <w:suppressLineNumbers/>
        <w:spacing w:after="0" w:line="276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</w:p>
    <w:p w:rsidR="00AA3CA3" w:rsidRDefault="00AA3CA3" w:rsidP="00AA3CA3">
      <w:pPr>
        <w:suppressLineNumbers/>
        <w:spacing w:after="0" w:line="276" w:lineRule="auto"/>
        <w:jc w:val="both"/>
        <w:outlineLvl w:val="0"/>
        <w:rPr>
          <w:rFonts w:ascii="Times New Roman" w:hAnsi="Times New Roman" w:cs="Times New Roman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uppressLineNumbers/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</w:p>
    <w:p w:rsidR="00AA3CA3" w:rsidRDefault="00AA3CA3" w:rsidP="00AA3CA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luster 1: typified by miR-126-3p, miR-133a-3, miR-145-5p, miR-221-3p and miR-328-3p </w:t>
      </w:r>
    </w:p>
    <w:p w:rsidR="00AA3CA3" w:rsidRDefault="00AA3CA3" w:rsidP="00AA3CA3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Cluster 2: typified by miR-21-5p, miR-146a-5p and miR-423-3p </w:t>
      </w:r>
    </w:p>
    <w:p w:rsidR="00AA3CA3" w:rsidRDefault="00AA3CA3" w:rsidP="00AA3CA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, body mass categories according to CDC and asthma defined based on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or self-reported medical diagnosis with reported symptoms in the previous year and anti-asthma medication</w:t>
      </w:r>
    </w:p>
    <w:p w:rsidR="00AA3CA3" w:rsidRDefault="00AA3CA3" w:rsidP="00AA3CA3">
      <w:pPr>
        <w:suppressAutoHyphens/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: adjusted for: age, sex, exhaled NO,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atopy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, body mass categories according to CDC and asthma defined based on positive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or self-reported medical diagnosis with reported symptoms in the previous year</w:t>
      </w:r>
    </w:p>
    <w:p w:rsidR="00AA3CA3" w:rsidRDefault="00AA3CA3" w:rsidP="00AA3CA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FEV1: forced expiratory volume in the first second</w:t>
      </w:r>
      <w:proofErr w:type="gramStart"/>
      <w:r>
        <w:rPr>
          <w:rFonts w:ascii="Times New Roman" w:hAnsi="Times New Roman" w:cs="Times New Roman"/>
          <w:sz w:val="18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p w:rsidR="00AA3CA3" w:rsidRDefault="00AA3CA3" w:rsidP="00AA3CA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FEF25-75: forced expiratory flow middle portion of FVC </w:t>
      </w:r>
    </w:p>
    <w:p w:rsidR="00AA3CA3" w:rsidRDefault="00AA3CA3" w:rsidP="00AA3CA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FEV1 reversibility: forced expiratory volume in the first second after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proofErr w:type="gramStart"/>
      <w:r>
        <w:rPr>
          <w:rFonts w:ascii="Times New Roman" w:hAnsi="Times New Roman" w:cs="Times New Roman"/>
          <w:sz w:val="18"/>
          <w:szCs w:val="20"/>
          <w:lang w:val="en-US"/>
        </w:rPr>
        <w:t>;</w:t>
      </w:r>
      <w:proofErr w:type="gramEnd"/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p w:rsidR="00AA3CA3" w:rsidRDefault="00AA3CA3" w:rsidP="00AA3CA3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FEF25-75 reversibility: forced expiratory flow middle portion of FVC after </w:t>
      </w:r>
      <w:proofErr w:type="spellStart"/>
      <w:r>
        <w:rPr>
          <w:rFonts w:ascii="Times New Roman" w:hAnsi="Times New Roman" w:cs="Times New Roman"/>
          <w:sz w:val="18"/>
          <w:szCs w:val="20"/>
          <w:lang w:val="en-US"/>
        </w:rPr>
        <w:t>bronchodilation</w:t>
      </w:r>
      <w:proofErr w:type="spellEnd"/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</w:p>
    <w:p w:rsidR="00AA3CA3" w:rsidRDefault="00AA3CA3" w:rsidP="00AA3CA3">
      <w:pPr>
        <w:suppressAutoHyphens/>
        <w:spacing w:after="0" w:line="240" w:lineRule="auto"/>
        <w:jc w:val="both"/>
      </w:pPr>
      <w:r>
        <w:rPr>
          <w:rFonts w:ascii="Times New Roman" w:hAnsi="Times New Roman" w:cs="Times New Roman"/>
          <w:sz w:val="18"/>
          <w:szCs w:val="20"/>
          <w:lang w:val="en-US"/>
        </w:rPr>
        <w:t>Significant differences in bold</w:t>
      </w:r>
    </w:p>
    <w:p w:rsidR="00AA3CA3" w:rsidRDefault="00AA3CA3" w:rsidP="00AA3CA3"/>
    <w:p w:rsidR="00AA3CA3" w:rsidRDefault="00AA3CA3" w:rsidP="00AA3CA3"/>
    <w:p w:rsidR="00764CEF" w:rsidRDefault="0058372A"/>
    <w:sectPr w:rsidR="00764CEF" w:rsidSect="00CC1F7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CA3"/>
    <w:rsid w:val="001106F3"/>
    <w:rsid w:val="0058372A"/>
    <w:rsid w:val="00AA3CA3"/>
    <w:rsid w:val="00E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56266C-A9AC-44FF-8950-0D3392B7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CA3"/>
    <w:pPr>
      <w:spacing w:line="256" w:lineRule="auto"/>
    </w:pPr>
    <w:rPr>
      <w:rFonts w:ascii="Liberation Serif" w:eastAsia="SimSun" w:hAnsi="Liberation Serif" w:cs="Arial"/>
      <w:sz w:val="24"/>
      <w:szCs w:val="24"/>
      <w:lang w:val="pt-PT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AA3CA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pt-PT" w:eastAsia="pt-P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des</dc:creator>
  <cp:keywords/>
  <dc:description/>
  <cp:lastModifiedBy>Ana Mendes</cp:lastModifiedBy>
  <cp:revision>2</cp:revision>
  <dcterms:created xsi:type="dcterms:W3CDTF">2019-10-31T13:17:00Z</dcterms:created>
  <dcterms:modified xsi:type="dcterms:W3CDTF">2019-10-31T13:17:00Z</dcterms:modified>
</cp:coreProperties>
</file>